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CA294D">
      <w:pPr>
        <w:keepNext w:val="0"/>
        <w:keepLines w:val="0"/>
        <w:pageBreakBefore w:val="0"/>
        <w:widowControl w:val="0"/>
        <w:tabs>
          <w:tab w:val="left" w:pos="1429"/>
        </w:tabs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materials</w:t>
      </w:r>
    </w:p>
    <w:p w14:paraId="580D5FFA">
      <w:pPr>
        <w:keepNext w:val="0"/>
        <w:keepLines w:val="0"/>
        <w:pageBreakBefore w:val="0"/>
        <w:widowControl w:val="0"/>
        <w:tabs>
          <w:tab w:val="left" w:pos="1429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422" w:firstLineChars="200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47CBC36">
      <w:pPr>
        <w:keepNext w:val="0"/>
        <w:keepLines w:val="0"/>
        <w:pageBreakBefore w:val="0"/>
        <w:widowControl w:val="0"/>
        <w:tabs>
          <w:tab w:val="left" w:pos="1429"/>
        </w:tabs>
        <w:kinsoku/>
        <w:wordWrap/>
        <w:overflowPunct/>
        <w:topLinePunct w:val="0"/>
        <w:autoSpaceDE/>
        <w:autoSpaceDN/>
        <w:bidi w:val="0"/>
        <w:adjustRightInd/>
        <w:snapToGrid/>
        <w:ind w:firstLine="422" w:firstLineChars="200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ssociation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between cognitive status, frailty, and CF, and the risk of fall</w:t>
      </w:r>
      <w:r>
        <w:rPr>
          <w:rFonts w:hint="eastAsia" w:ascii="Times New Roman" w:hAnsi="Times New Roman" w:cs="Times New Roman"/>
          <w:lang w:val="en-US" w:eastAsia="zh-CN"/>
        </w:rPr>
        <w:t>s</w:t>
      </w:r>
    </w:p>
    <w:tbl>
      <w:tblPr>
        <w:tblStyle w:val="3"/>
        <w:tblW w:w="84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1400"/>
        <w:gridCol w:w="728"/>
        <w:gridCol w:w="1409"/>
        <w:gridCol w:w="756"/>
        <w:gridCol w:w="1387"/>
        <w:gridCol w:w="707"/>
      </w:tblGrid>
      <w:tr w14:paraId="0C9B1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094" w:type="dxa"/>
            <w:vMerge w:val="restart"/>
            <w:tcBorders>
              <w:left w:val="nil"/>
              <w:right w:val="nil"/>
            </w:tcBorders>
          </w:tcPr>
          <w:p w14:paraId="2B58EEB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128" w:type="dxa"/>
            <w:gridSpan w:val="2"/>
            <w:tcBorders>
              <w:left w:val="nil"/>
              <w:right w:val="nil"/>
            </w:tcBorders>
            <w:vAlign w:val="top"/>
          </w:tcPr>
          <w:p w14:paraId="5FDB9144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1</w:t>
            </w:r>
          </w:p>
        </w:tc>
        <w:tc>
          <w:tcPr>
            <w:tcW w:w="2165" w:type="dxa"/>
            <w:gridSpan w:val="2"/>
            <w:tcBorders>
              <w:left w:val="nil"/>
              <w:right w:val="nil"/>
            </w:tcBorders>
            <w:vAlign w:val="top"/>
          </w:tcPr>
          <w:p w14:paraId="13702765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2</w:t>
            </w:r>
          </w:p>
        </w:tc>
        <w:tc>
          <w:tcPr>
            <w:tcW w:w="2094" w:type="dxa"/>
            <w:gridSpan w:val="2"/>
            <w:tcBorders>
              <w:left w:val="nil"/>
              <w:right w:val="nil"/>
            </w:tcBorders>
            <w:vAlign w:val="top"/>
          </w:tcPr>
          <w:p w14:paraId="5EBB74B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3</w:t>
            </w:r>
          </w:p>
        </w:tc>
      </w:tr>
      <w:tr w14:paraId="773F8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vMerge w:val="continue"/>
            <w:tcBorders>
              <w:left w:val="nil"/>
              <w:right w:val="nil"/>
            </w:tcBorders>
          </w:tcPr>
          <w:p w14:paraId="46C05D6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301636A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09AF391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559DEA0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45F383B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36E5D90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32B03A7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</w:tr>
      <w:tr w14:paraId="6D986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left w:val="nil"/>
              <w:bottom w:val="nil"/>
              <w:right w:val="nil"/>
            </w:tcBorders>
            <w:vAlign w:val="top"/>
          </w:tcPr>
          <w:p w14:paraId="71013AF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roup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vAlign w:val="top"/>
          </w:tcPr>
          <w:p w14:paraId="0B60361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vAlign w:val="top"/>
          </w:tcPr>
          <w:p w14:paraId="10E8A48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vAlign w:val="top"/>
          </w:tcPr>
          <w:p w14:paraId="0EB95A6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top"/>
          </w:tcPr>
          <w:p w14:paraId="0A74B6F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top"/>
          </w:tcPr>
          <w:p w14:paraId="7C1A387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top"/>
          </w:tcPr>
          <w:p w14:paraId="3E4BACC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4599D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AA9E7C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Heal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90F9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A3E9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1178F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8614D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2D108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CDEBF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6694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944B75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C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32663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1.227(1.000-1.50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F307D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CEA46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23(0.999-1.49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6C775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91148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161(0.967-1.47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973E6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02</w:t>
            </w:r>
          </w:p>
        </w:tc>
      </w:tr>
      <w:tr w14:paraId="0861B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7FA3A3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M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9080C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1.436(1.069-1.92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DBC26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D40B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322(0.985-1.77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7457B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1A8C2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35(0.975-1.8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C3CFA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26</w:t>
            </w:r>
          </w:p>
        </w:tc>
      </w:tr>
      <w:tr w14:paraId="08DCC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3DA31D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Frail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E457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49(0.953-1.63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2AEFC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A2F76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85(0.907-1.54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DB5A1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F2E27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104(0.818-1.43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17085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528</w:t>
            </w:r>
          </w:p>
        </w:tc>
      </w:tr>
      <w:tr w14:paraId="521AD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1AB416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C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9F142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1.659(1.367-2.01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8A78D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0296C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624(1.294-1.90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46DEE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67C66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1.302(1.053-1.59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EE5EE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22</w:t>
            </w:r>
          </w:p>
        </w:tc>
      </w:tr>
      <w:tr w14:paraId="1D3DB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FEB819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PRC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F00B8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2.201(1.769-2.74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D143D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3801B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883(1.529-2.37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56522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20BAA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1.442(1.179-1.92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3DF3E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08</w:t>
            </w:r>
          </w:p>
        </w:tc>
      </w:tr>
      <w:tr w14:paraId="3A756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1D63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kern w:val="0"/>
                <w:sz w:val="15"/>
                <w:szCs w:val="15"/>
                <w:highlight w:val="none"/>
              </w:rPr>
              <w:t>Age gro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1403F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E5D32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F91AB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2A246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C8D81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E7F50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577B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204A">
            <w:pPr>
              <w:ind w:firstLine="150" w:firstLineChars="100"/>
              <w:jc w:val="left"/>
              <w:rPr>
                <w:rFonts w:hint="default" w:ascii="Times New Roman" w:hAnsi="Times New Roman" w:eastAsia="Times New Roman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60-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F63A0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06916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F6307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2F87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E4F67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1C728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D523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FA63"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≥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9721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ED58A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D24E1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15(0.990-1.25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733A6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3C96E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60(1.047-1.51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8B047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14</w:t>
            </w:r>
          </w:p>
        </w:tc>
      </w:tr>
      <w:tr w14:paraId="27E79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53052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850AB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DD650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68B88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59564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D94B1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27021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E103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3BD56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E5644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EC516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45BC0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ACFB0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B75D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EE0D7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F264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9E40D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2DB2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B6F43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515F8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576(1.426-1.74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09961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BE852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474(1.292-1.68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CB7BA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38090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015AE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sidential ar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D96E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F7CEE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1078A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55567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9A402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760B6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57FE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3589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Ru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A2D71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D10B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630D2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D4C4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4E89C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D35AA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9E24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E7491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Urb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BA4AD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EF9A7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026B6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B63B1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A219C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94(0.861-1.14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DF912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467</w:t>
            </w:r>
          </w:p>
        </w:tc>
      </w:tr>
      <w:tr w14:paraId="47238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4A4F8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ducation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l 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evel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1408A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C9976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0483E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C2816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D702C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66D27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FAE2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1C3CBB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lliterac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A135D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389D1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709FC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C5D81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F0734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93289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5146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EA4768"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ementary scho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1A143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9096B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0E15E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E2E69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985CF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018(0.900-1.15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C76BD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59</w:t>
            </w:r>
          </w:p>
        </w:tc>
      </w:tr>
      <w:tr w14:paraId="2AD5D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4186CB"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dl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scho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5E4D1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B5721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E61BB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6E69E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A10E6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43(0.785-1.13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1994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487</w:t>
            </w:r>
          </w:p>
        </w:tc>
      </w:tr>
      <w:tr w14:paraId="1CFE9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D7700D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olleg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or ab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C9861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1606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D170A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1E0C5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AB282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636(0.377-1.07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1669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141</w:t>
            </w:r>
          </w:p>
        </w:tc>
      </w:tr>
      <w:tr w14:paraId="210B9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5E4CC2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Marital s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E6E25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88BC1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CAB11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388D0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B2F51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ECABD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62F1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3A4015"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arried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BBB61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6C958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3C260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47C99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5D6BB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BDD9A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EA81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903E2A">
            <w:pPr>
              <w:ind w:firstLine="150" w:firstLineChars="100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th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15D19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D1F1D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C2869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980E5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A99EA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083(0.956-1.22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027F1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21</w:t>
            </w:r>
          </w:p>
        </w:tc>
      </w:tr>
      <w:tr w14:paraId="31AC9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453FA5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leep du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625E0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B28A0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569F6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77C46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496A3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D620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D673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55009D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6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C2355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E80B3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508F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DB245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8B00D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98DCD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BAB5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81FA1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6-9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F9500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3008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3F4F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B5AC2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93CBC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878(0.757-0.94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575FF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34</w:t>
            </w:r>
          </w:p>
        </w:tc>
      </w:tr>
      <w:tr w14:paraId="44F06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B687AB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≥9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B9448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011E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2A917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873B9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C427C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801(0.637-1.00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70256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59</w:t>
            </w:r>
          </w:p>
        </w:tc>
      </w:tr>
      <w:tr w14:paraId="60BA8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069514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Smoking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behavi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EE89F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1D7D8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6A6EE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71AB4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B4D1E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9923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90D3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AFCA37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33817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60011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8D436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244B7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3D72A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42B16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3A7F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25128F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38CF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3C50C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9525F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A3F7A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AD939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466(1.300-1.65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2B48B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79EA2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307A70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Alcohol consump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877EE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24200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B2504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E579A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B7928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83EA9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5690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C4F2B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eve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42FA3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0416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75562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0C65E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25CBD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79EEF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A29B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116559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Forme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4EC35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FF942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A4A32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CFB0F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434C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027(0.899-1.17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BC479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889</w:t>
            </w:r>
          </w:p>
        </w:tc>
      </w:tr>
      <w:tr w14:paraId="4220B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8F0D3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Current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D278D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0EA5F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BA129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88E3F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48004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144(0.949-1.38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9D4F4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531</w:t>
            </w:r>
          </w:p>
        </w:tc>
      </w:tr>
      <w:tr w14:paraId="457AD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0AD994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Depressive symptom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02912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74727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FC4E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CC8C7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5D447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35789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B818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BC5190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01028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95932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3C64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0A0BB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F7DE2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87C26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BE0D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4890D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78F4E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7A737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5023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6D3CC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6C0F3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083(0.956-1.22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3DE43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21</w:t>
            </w:r>
          </w:p>
        </w:tc>
      </w:tr>
      <w:tr w14:paraId="1D72A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1154D0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BM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18DCA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94776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13F2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A6F2B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2ABFA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E0B7E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479E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F3D39B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10B6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E6FAE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56F68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F9732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A1986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1F8B0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2F73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D74EF0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B11E6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867EB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EC6C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C715A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F1D35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12(0.860-1.46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6A92E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199</w:t>
            </w:r>
          </w:p>
        </w:tc>
      </w:tr>
      <w:tr w14:paraId="79AF6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79172B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22C1E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D3C6F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3BB09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D942D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791A9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68(0.923-1.55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A631C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03</w:t>
            </w:r>
          </w:p>
        </w:tc>
      </w:tr>
      <w:tr w14:paraId="6AD14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21A8AA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be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6B416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A534B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14B8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A8A2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9DCBF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320(0.930-1.69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0D5CF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383</w:t>
            </w:r>
          </w:p>
        </w:tc>
      </w:tr>
      <w:tr w14:paraId="1EDD2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CE63"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Number of comorbidit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9F991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E1E3D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9FD3E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1E99D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11227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1A099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1027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DA1C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2B9F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88AA5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349FE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86960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4B6DA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46934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</w:p>
        </w:tc>
      </w:tr>
      <w:tr w14:paraId="4FDE1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5821">
            <w:pPr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C2957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E619E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C74A5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3112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C1B11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107(0.950-1.29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05ECE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194</w:t>
            </w:r>
          </w:p>
        </w:tc>
      </w:tr>
      <w:tr w14:paraId="26AB8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2094" w:type="dxa"/>
            <w:tcBorders>
              <w:top w:val="nil"/>
              <w:left w:val="nil"/>
              <w:right w:val="nil"/>
            </w:tcBorders>
            <w:vAlign w:val="center"/>
          </w:tcPr>
          <w:p w14:paraId="6C120EE7">
            <w:pPr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≥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top"/>
          </w:tcPr>
          <w:p w14:paraId="2B77CF8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top"/>
          </w:tcPr>
          <w:p w14:paraId="23AF56F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vAlign w:val="top"/>
          </w:tcPr>
          <w:p w14:paraId="427FAC0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top"/>
          </w:tcPr>
          <w:p w14:paraId="3EDF8D2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top"/>
          </w:tcPr>
          <w:p w14:paraId="7D020B4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343(1.161-1.554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top"/>
          </w:tcPr>
          <w:p w14:paraId="0B4A8A0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</w:tr>
    </w:tbl>
    <w:p w14:paraId="35F7E590">
      <w:pPr>
        <w:tabs>
          <w:tab w:val="left" w:pos="1429"/>
        </w:tabs>
        <w:bidi w:val="0"/>
        <w:jc w:val="left"/>
        <w:rPr>
          <w:rFonts w:hint="eastAsia"/>
          <w:lang w:val="en-US" w:eastAsia="zh-CN"/>
        </w:rPr>
      </w:pPr>
    </w:p>
    <w:p w14:paraId="23DABF14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64F50FF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1EEA2FF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ssociation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between cognitive status, frailty, and CF, and the risk of fall</w:t>
      </w:r>
      <w:r>
        <w:rPr>
          <w:rFonts w:hint="eastAsia" w:ascii="Times New Roman" w:hAnsi="Times New Roman" w:cs="Times New Roman"/>
          <w:lang w:val="en-US" w:eastAsia="zh-CN"/>
        </w:rPr>
        <w:t>-induced injuries</w:t>
      </w:r>
    </w:p>
    <w:tbl>
      <w:tblPr>
        <w:tblStyle w:val="3"/>
        <w:tblW w:w="888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821"/>
        <w:gridCol w:w="737"/>
        <w:gridCol w:w="1493"/>
        <w:gridCol w:w="736"/>
        <w:gridCol w:w="1439"/>
        <w:gridCol w:w="707"/>
      </w:tblGrid>
      <w:tr w14:paraId="6079B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950" w:type="dxa"/>
            <w:vMerge w:val="restart"/>
            <w:tcBorders>
              <w:left w:val="nil"/>
              <w:right w:val="nil"/>
            </w:tcBorders>
          </w:tcPr>
          <w:p w14:paraId="179BC8A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558" w:type="dxa"/>
            <w:gridSpan w:val="2"/>
            <w:tcBorders>
              <w:left w:val="nil"/>
              <w:right w:val="nil"/>
            </w:tcBorders>
            <w:vAlign w:val="top"/>
          </w:tcPr>
          <w:p w14:paraId="141C1CB0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1</w:t>
            </w:r>
          </w:p>
        </w:tc>
        <w:tc>
          <w:tcPr>
            <w:tcW w:w="2229" w:type="dxa"/>
            <w:gridSpan w:val="2"/>
            <w:tcBorders>
              <w:left w:val="nil"/>
              <w:right w:val="nil"/>
            </w:tcBorders>
            <w:vAlign w:val="top"/>
          </w:tcPr>
          <w:p w14:paraId="0BA32D0A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2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top"/>
          </w:tcPr>
          <w:p w14:paraId="1E00B43F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3</w:t>
            </w:r>
          </w:p>
        </w:tc>
      </w:tr>
      <w:tr w14:paraId="62EE1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vMerge w:val="continue"/>
            <w:tcBorders>
              <w:left w:val="nil"/>
              <w:right w:val="nil"/>
            </w:tcBorders>
          </w:tcPr>
          <w:p w14:paraId="0509D52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630E3F7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7FCAD7F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13405F5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1C7F349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283EC6E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6CF17CB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</w:tr>
      <w:tr w14:paraId="73CE6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ABA5A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roup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16F82A0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0BA1078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54DE2F3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14:paraId="30B5D67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5A76CCE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4602CC2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F194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B0577D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Heal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D70F4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44DD5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67987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6D1A3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FB253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65010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27E8E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4D434D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C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A7A7D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050(0.752-1.5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5ED37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7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DF71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38(0.999-1.49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54372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8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A6577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29(0.671-1.28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7C417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659</w:t>
            </w:r>
          </w:p>
        </w:tc>
      </w:tr>
      <w:tr w14:paraId="1FEC9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3B04C7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MC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2CBF4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1.604(1.069-1.9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85CC6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38FA5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87(0.985-1.77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76D9B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A3569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346(0.864-2.09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59E08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188</w:t>
            </w:r>
          </w:p>
        </w:tc>
      </w:tr>
      <w:tr w14:paraId="3BAD2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18F117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Frailt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19B12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336(0.953-1.6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3620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33031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311(0.907-1.54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A800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7A089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04(0.713-2.03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0885B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488</w:t>
            </w:r>
          </w:p>
        </w:tc>
      </w:tr>
      <w:tr w14:paraId="6697E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0914F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C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1C0D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1.822(1.367-2.01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B630E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F0F31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745(1.116-2.72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C593C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3C828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68(0.880-1.82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891B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03</w:t>
            </w:r>
          </w:p>
        </w:tc>
      </w:tr>
      <w:tr w14:paraId="54661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884D73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PRC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BF2B8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2.382(1.769-2.7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19F46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A3A3C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110(1.529-2.37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7C16D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9FB17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1.480(1.011-2.16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02B2E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0.044</w:t>
            </w:r>
          </w:p>
        </w:tc>
      </w:tr>
      <w:tr w14:paraId="13DF1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A999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kern w:val="0"/>
                <w:sz w:val="15"/>
                <w:szCs w:val="15"/>
                <w:highlight w:val="none"/>
              </w:rPr>
              <w:t>Age group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C487E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FA540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E9B1C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7FD92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26184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E312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0C83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0A93">
            <w:pPr>
              <w:ind w:firstLine="150" w:firstLineChars="100"/>
              <w:jc w:val="left"/>
              <w:rPr>
                <w:rFonts w:hint="default" w:ascii="Times New Roman" w:hAnsi="Times New Roman" w:eastAsia="Times New Roman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60-7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EE3A1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D4572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AEA86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BA6D1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6B220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609B7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68D6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152F"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≥7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DEA62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5EFB1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D90B4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55(1.066-1.98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71EBC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B0682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457(1.022-2.07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61B64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37</w:t>
            </w:r>
          </w:p>
        </w:tc>
      </w:tr>
      <w:tr w14:paraId="5B99B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8F8AF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6141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54AD9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C3005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C64CB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19B3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372DA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C920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DC8EB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Mal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B9FC3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6384A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047C5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CDB53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010DB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9F958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4A96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D3887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Femal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6B5F7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BAFDA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C0287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576(1.000-2.07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6280A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0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4BF1E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30(0.657-2.30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0801A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0.517</w:t>
            </w:r>
          </w:p>
        </w:tc>
      </w:tr>
      <w:tr w14:paraId="7BD88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F406E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sidential are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9CB18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7C07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48259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C67CA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F4AE7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EFBA2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7BEAE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4DBDB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Rur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F1CF8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70A91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AD2CE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8AA92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201BB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E1D18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B53C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F78F0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Urba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7160F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8C72D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D8F0E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F833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C3C7C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94(0.861-1.14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58C2C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333</w:t>
            </w:r>
          </w:p>
        </w:tc>
      </w:tr>
      <w:tr w14:paraId="337DE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802F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ducation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l 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evel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F2E6A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6B4AC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A81F8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0B52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7733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442B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8DB8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72D4A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lliterac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5B98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C4AAF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37EAE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D0181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82316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2A2F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100ED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005EE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ementary schoo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1411E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38F9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E27E9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4D431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3359E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018(0.900-1.15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DCF1D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563</w:t>
            </w:r>
          </w:p>
        </w:tc>
      </w:tr>
      <w:tr w14:paraId="6E755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A0EE67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dl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schoo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45179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1F2D2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AD98F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43469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22B6E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43(0.785-1.13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102B4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229</w:t>
            </w:r>
          </w:p>
        </w:tc>
      </w:tr>
      <w:tr w14:paraId="0CA64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2BF3B8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olleg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or abov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5789D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6CED6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5FA53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DF29F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8D54D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636(0.377-1.07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FD88A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12</w:t>
            </w:r>
          </w:p>
        </w:tc>
      </w:tr>
      <w:tr w14:paraId="0E3CE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4D066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Marital statu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2F277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33A0B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4F14D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23E47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19018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089FC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2EAD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274A5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arried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2B372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F56AA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10917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6A008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C437E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AB001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7EC0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3F82AA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th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B97CF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B735D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FA0F0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DB84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86E64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083(0.956-1.22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86E08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733</w:t>
            </w:r>
          </w:p>
        </w:tc>
      </w:tr>
      <w:tr w14:paraId="6F07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4514A5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leep dura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759C4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E35BC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CB35D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8C8EC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95DB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D482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350F2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51EF9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6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88770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7B1EC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F9C7F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B6FA2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AC507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6165C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23098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18665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6-9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D9B345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8B760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2F996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EDCC6C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9C039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845(0.757-0.94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1EDB3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57</w:t>
            </w:r>
          </w:p>
        </w:tc>
      </w:tr>
      <w:tr w14:paraId="505A3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7DF357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≥9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F0E1D1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340F7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1F9CF3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83B593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6E0C4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769(0.624-0.94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057D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54</w:t>
            </w:r>
          </w:p>
        </w:tc>
      </w:tr>
      <w:tr w14:paraId="44344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56731B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Smoking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behavio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11D021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E88540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7250A0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38D7AA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9FE258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5B717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26FF6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CAA67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79C9C7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BD39C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7D38D5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822FB7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BE103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FE8AE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3198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42115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FD5FC1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9230AB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62D16E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52058F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C9120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95(0.875-1.13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502A6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603</w:t>
            </w:r>
          </w:p>
        </w:tc>
      </w:tr>
      <w:tr w14:paraId="1AF7D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4015C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Alcohol consump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15D1F3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DC55A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168A1B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CB94F1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E904A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30A7A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D12E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7A2105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eve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633C8D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F543E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AAE07C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89E2BC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2C9B6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A3972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50BF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5B157A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Forme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8CA764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BF78D5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D5A2DA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54EFC2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70286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848(0.899-1.17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9CC1B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375</w:t>
            </w:r>
          </w:p>
        </w:tc>
      </w:tr>
      <w:tr w14:paraId="3D22F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97AF43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Current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53B873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E524BE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77797C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910A43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04A08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0.847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49-1.38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3523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531</w:t>
            </w:r>
          </w:p>
        </w:tc>
      </w:tr>
      <w:tr w14:paraId="552BC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090FB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Depressive symptom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549DBA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E45CF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6448A5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01B59C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B4AE18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F505BA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2B7F9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93FA3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EBEBCA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81FD7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7D0FB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ACE775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D79C4F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B413FD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7BFE4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CBD989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871169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2ED98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A56BF4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BCFA99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633E3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466(1.300-1.65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A4EE6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00487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7A55F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BM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6102BC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E7BCDC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6DDA0E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2A19C4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6E61A7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18839B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3FA6F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174B57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502EF8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AAC3EC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C52D80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038B81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B2158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B5A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53570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C6DC78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rm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A9D58F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FC976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FA264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76AAB1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0346D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12(1.000-1.46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1E178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511</w:t>
            </w:r>
          </w:p>
        </w:tc>
      </w:tr>
      <w:tr w14:paraId="706A1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A56F6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82D814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DC1498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1A60DC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8136D5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AAE43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68(1.032-1.55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0BEC2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558</w:t>
            </w:r>
          </w:p>
        </w:tc>
      </w:tr>
      <w:tr w14:paraId="03657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096946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bes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6896DD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1280E3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FAE54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D37B02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8BC5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320(1.032-1.69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327D3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946</w:t>
            </w:r>
          </w:p>
        </w:tc>
      </w:tr>
      <w:tr w14:paraId="705B2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7A0C"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Number of comorbiditi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358A9F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CC93F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D32BE0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86E9AE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DF2158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162D6B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 w14:paraId="0C678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68E4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3F5A1B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44D50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58424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0FC542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B62E3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21173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yellow"/>
                <w:vertAlign w:val="baseline"/>
                <w:lang w:val="en-US" w:eastAsia="zh-CN" w:bidi="ar-SA"/>
              </w:rPr>
            </w:pPr>
          </w:p>
        </w:tc>
      </w:tr>
      <w:tr w14:paraId="76493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55AC">
            <w:pPr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CBDB79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5653E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015A5E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2FB7BF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77D4A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292(1.029-1.62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FFAF8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28</w:t>
            </w:r>
          </w:p>
        </w:tc>
      </w:tr>
      <w:tr w14:paraId="4B8BF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2D497">
            <w:pPr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≥2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3B0B1EF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29DF32A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010D95C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14:paraId="2137012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top"/>
          </w:tcPr>
          <w:p w14:paraId="0966596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.457(1.022-2.078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top"/>
          </w:tcPr>
          <w:p w14:paraId="4A972D9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001</w:t>
            </w:r>
          </w:p>
        </w:tc>
      </w:tr>
    </w:tbl>
    <w:p w14:paraId="7848B588"/>
    <w:p w14:paraId="0BAFB023"/>
    <w:p w14:paraId="5EB31DDB">
      <w:pPr>
        <w:tabs>
          <w:tab w:val="left" w:pos="2649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Analysis of the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>ntera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ction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between cognitive status, frailty, and CF, and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ime</w:t>
      </w:r>
    </w:p>
    <w:tbl>
      <w:tblPr>
        <w:tblStyle w:val="3"/>
        <w:tblW w:w="92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019"/>
        <w:gridCol w:w="1891"/>
        <w:gridCol w:w="1166"/>
        <w:gridCol w:w="1843"/>
        <w:gridCol w:w="1082"/>
      </w:tblGrid>
      <w:tr w14:paraId="1CDA2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83" w:type="dxa"/>
            <w:vMerge w:val="restart"/>
            <w:vAlign w:val="top"/>
          </w:tcPr>
          <w:p w14:paraId="32EB82D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b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2019" w:type="dxa"/>
            <w:vMerge w:val="restart"/>
            <w:vAlign w:val="top"/>
          </w:tcPr>
          <w:p w14:paraId="21D2DD5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ve</w:t>
            </w:r>
          </w:p>
        </w:tc>
        <w:tc>
          <w:tcPr>
            <w:tcW w:w="3057" w:type="dxa"/>
            <w:gridSpan w:val="2"/>
            <w:tcBorders>
              <w:bottom w:val="single" w:color="auto" w:sz="4" w:space="0"/>
            </w:tcBorders>
            <w:vAlign w:val="top"/>
          </w:tcPr>
          <w:p w14:paraId="11F6984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al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2925" w:type="dxa"/>
            <w:gridSpan w:val="2"/>
            <w:tcBorders>
              <w:bottom w:val="single" w:color="auto" w:sz="4" w:space="0"/>
            </w:tcBorders>
            <w:vAlign w:val="top"/>
          </w:tcPr>
          <w:p w14:paraId="2EC1167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l-induced injuries</w:t>
            </w:r>
          </w:p>
        </w:tc>
      </w:tr>
      <w:tr w14:paraId="3AAD9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vMerge w:val="continue"/>
            <w:tcBorders>
              <w:bottom w:val="single" w:color="auto" w:sz="4" w:space="0"/>
            </w:tcBorders>
            <w:vAlign w:val="top"/>
          </w:tcPr>
          <w:p w14:paraId="1F97B12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vMerge w:val="continue"/>
            <w:tcBorders>
              <w:bottom w:val="single" w:color="auto" w:sz="4" w:space="0"/>
            </w:tcBorders>
            <w:vAlign w:val="top"/>
          </w:tcPr>
          <w:p w14:paraId="74C8F66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2BADC4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622380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2C90BE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8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DC9637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 w14:paraId="248F2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63BE4A7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time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71F7E0C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3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top"/>
          </w:tcPr>
          <w:p w14:paraId="3D51620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.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top"/>
          </w:tcPr>
          <w:p w14:paraId="38E211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vAlign w:val="top"/>
          </w:tcPr>
          <w:p w14:paraId="3249DEF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f.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top"/>
          </w:tcPr>
          <w:p w14:paraId="288A5FB7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AD0A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4ED4219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29F978F3">
            <w:pPr>
              <w:tabs>
                <w:tab w:val="center" w:pos="930"/>
              </w:tabs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ve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15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2CA60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8(0.657-1.640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33423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376A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(0.562-1.779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7718D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127EC9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6B462E7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76F0E2D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1B1F1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3(0.993-2.750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5E5F2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0183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8(0.647-2.524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0437F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</w:t>
            </w:r>
          </w:p>
        </w:tc>
      </w:tr>
      <w:tr w14:paraId="516D0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6A1E20B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55BED301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Health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6D5F1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42(1.065-2.850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76719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2376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11(0.838-3.099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5F17E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3</w:t>
            </w:r>
          </w:p>
        </w:tc>
      </w:tr>
      <w:tr w14:paraId="2D8F5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4D405FE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CD*time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6E12C29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SCD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3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7A211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61(1.023-2.383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3F43B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761F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27(0.681-2.210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11B4F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6</w:t>
            </w:r>
          </w:p>
        </w:tc>
      </w:tr>
      <w:tr w14:paraId="23C1F0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17B7F42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5075A60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CD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ve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15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7A0FA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0(0.988-2.307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58948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777E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2(0.577-1.812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1325B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0</w:t>
            </w:r>
          </w:p>
        </w:tc>
      </w:tr>
      <w:tr w14:paraId="26188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354AF09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207B409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SCD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1BC8A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87(1.039-2.424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454A6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FA48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42(0.705-2.190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0DFCA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3</w:t>
            </w:r>
          </w:p>
        </w:tc>
      </w:tr>
      <w:tr w14:paraId="1BA2D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38758DA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23547384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SCD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3C4E9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87(1.040-2.422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64242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3CBD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38(0.590-1.825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25550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7</w:t>
            </w:r>
          </w:p>
        </w:tc>
      </w:tr>
      <w:tr w14:paraId="48F8A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627E2AD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CI*time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4578512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CI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3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0613F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6(0.855-2.652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57147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88DB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3(0.981-4.679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00F76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</w:tr>
      <w:tr w14:paraId="255CB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3AC13CC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4FF04AB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CI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ve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15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5B142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0(0.812-2.552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31011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B3EC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1(0.634-3.096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79F7D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</w:t>
            </w:r>
          </w:p>
        </w:tc>
      </w:tr>
      <w:tr w14:paraId="0A79D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325628D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2E8822C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MCI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75F86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83(1.214-3.574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25AE5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FD70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13(0.909-3.617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580FC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</w:tr>
      <w:tr w14:paraId="6BD54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21F2D5B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223D822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CI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1A82F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3(0.935-2.884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6ACC6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B6C5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4(0.564-2.359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7FBFF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</w:t>
            </w:r>
          </w:p>
        </w:tc>
      </w:tr>
      <w:tr w14:paraId="36B4F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37D8054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ailty*time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33C5DB3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ailty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3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1D839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2(0.660-2.118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08C0A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CC6F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8(0.710-5.343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13955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6</w:t>
            </w:r>
          </w:p>
        </w:tc>
      </w:tr>
      <w:tr w14:paraId="08A87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333D71E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6EBD7F2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ailty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ve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15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337F7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0(0.776-2.386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3CED8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3CBA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6(0.527-2.949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284C3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</w:t>
            </w:r>
          </w:p>
        </w:tc>
      </w:tr>
      <w:tr w14:paraId="4D6C4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4F8018E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392C48B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ailty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4B378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18(1.183-3.444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1EE39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EEF8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36(0.775-3.452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46DA1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6</w:t>
            </w:r>
          </w:p>
        </w:tc>
      </w:tr>
      <w:tr w14:paraId="70A4C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6D76462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390672E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ailty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58BA9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2(0.806-2.508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266E8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F091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3(0.413-2.483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33A6A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</w:t>
            </w:r>
          </w:p>
        </w:tc>
      </w:tr>
      <w:tr w14:paraId="46AC3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022B663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CF*time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369C367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CF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3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47DB6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3(0.915-2.089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60194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6B95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6(0.799-2.440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30CB9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2</w:t>
            </w:r>
          </w:p>
        </w:tc>
      </w:tr>
      <w:tr w14:paraId="42F0E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2C077B6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7CEFE3C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RCF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15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1F084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44(1.226-2.775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2A31D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ED6D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46(0.838-2.498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0B471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6</w:t>
            </w:r>
          </w:p>
        </w:tc>
      </w:tr>
      <w:tr w14:paraId="60C0F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26DDCDF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7907E63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RCF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097DA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65(1.306-2.958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6FF8B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D8DD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86(0.935-5.114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7E9A8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1</w:t>
            </w:r>
          </w:p>
        </w:tc>
      </w:tr>
      <w:tr w14:paraId="01F82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3164718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28E5B01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RCF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3B35D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36(1.220-2.764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41834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8798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36(0.710-2.151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5692E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3</w:t>
            </w:r>
          </w:p>
        </w:tc>
      </w:tr>
      <w:tr w14:paraId="6CBB0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534D18E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CF*time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3A3EE6E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CF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3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66646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4(0.871-2.229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2BAAC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75F6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8(0.819-2.964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23E1E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</w:tr>
      <w:tr w14:paraId="2EFBDA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1B94D43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41D2D87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PRCF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15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5FC56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23(1.216-3.042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5100B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1DC3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83(0.864-2.902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30381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7</w:t>
            </w:r>
          </w:p>
        </w:tc>
      </w:tr>
      <w:tr w14:paraId="12DCD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338B75C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126D66B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PRCF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60861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67(1.438-3.574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2B943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1FA3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86(1.155-3.766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568AC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5</w:t>
            </w:r>
          </w:p>
        </w:tc>
      </w:tr>
      <w:tr w14:paraId="1C49F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7BEFE0B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05891B1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PRCF*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v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029AF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37(1.420-3.525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 w14:paraId="626EF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F6B0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85(1.092-3.609)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0F516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5</w:t>
            </w:r>
          </w:p>
        </w:tc>
      </w:tr>
      <w:tr w14:paraId="54ED2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16132690">
            <w:pP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group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6AD0CCD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3057" w:type="dxa"/>
            <w:gridSpan w:val="2"/>
            <w:tcBorders>
              <w:tl2br w:val="nil"/>
              <w:tr2bl w:val="nil"/>
            </w:tcBorders>
            <w:vAlign w:val="top"/>
          </w:tcPr>
          <w:p w14:paraId="6FA85AC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73</w:t>
            </w:r>
          </w:p>
        </w:tc>
        <w:tc>
          <w:tcPr>
            <w:tcW w:w="2925" w:type="dxa"/>
            <w:gridSpan w:val="2"/>
            <w:tcBorders>
              <w:tl2br w:val="nil"/>
              <w:tr2bl w:val="nil"/>
            </w:tcBorders>
            <w:vAlign w:val="top"/>
          </w:tcPr>
          <w:p w14:paraId="323F19F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2</w:t>
            </w:r>
          </w:p>
        </w:tc>
      </w:tr>
      <w:tr w14:paraId="09535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7C455E73">
            <w:pPr>
              <w:rPr>
                <w:rFonts w:hint="default" w:ascii="Times New Roman" w:hAnsi="Times New Roman" w:eastAsia="Times New Roman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time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28BE2F7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3057" w:type="dxa"/>
            <w:gridSpan w:val="2"/>
            <w:tcBorders>
              <w:tl2br w:val="nil"/>
              <w:tr2bl w:val="nil"/>
            </w:tcBorders>
            <w:vAlign w:val="top"/>
          </w:tcPr>
          <w:p w14:paraId="3B2FF51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2925" w:type="dxa"/>
            <w:gridSpan w:val="2"/>
            <w:tcBorders>
              <w:tl2br w:val="nil"/>
              <w:tr2bl w:val="nil"/>
            </w:tcBorders>
            <w:vAlign w:val="top"/>
          </w:tcPr>
          <w:p w14:paraId="07153D4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99</w:t>
            </w:r>
          </w:p>
        </w:tc>
      </w:tr>
      <w:tr w14:paraId="46EFC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3" w:type="dxa"/>
            <w:tcBorders>
              <w:tl2br w:val="nil"/>
              <w:tr2bl w:val="nil"/>
            </w:tcBorders>
            <w:vAlign w:val="top"/>
          </w:tcPr>
          <w:p w14:paraId="776C8B5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interaction</w:t>
            </w:r>
          </w:p>
        </w:tc>
        <w:tc>
          <w:tcPr>
            <w:tcW w:w="2019" w:type="dxa"/>
            <w:tcBorders>
              <w:tl2br w:val="nil"/>
              <w:tr2bl w:val="nil"/>
            </w:tcBorders>
            <w:vAlign w:val="top"/>
          </w:tcPr>
          <w:p w14:paraId="495F5345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57" w:type="dxa"/>
            <w:gridSpan w:val="2"/>
            <w:tcBorders>
              <w:tl2br w:val="nil"/>
              <w:tr2bl w:val="nil"/>
            </w:tcBorders>
            <w:vAlign w:val="top"/>
          </w:tcPr>
          <w:p w14:paraId="41E4969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86</w:t>
            </w:r>
          </w:p>
        </w:tc>
        <w:tc>
          <w:tcPr>
            <w:tcW w:w="2925" w:type="dxa"/>
            <w:gridSpan w:val="2"/>
            <w:tcBorders>
              <w:tl2br w:val="nil"/>
              <w:tr2bl w:val="nil"/>
            </w:tcBorders>
            <w:vAlign w:val="top"/>
          </w:tcPr>
          <w:p w14:paraId="75EADCC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50</w:t>
            </w:r>
          </w:p>
        </w:tc>
      </w:tr>
    </w:tbl>
    <w:p w14:paraId="294E2A25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</w:rPr>
        <w:t xml:space="preserve">Notes: </w:t>
      </w:r>
      <w:r>
        <w:rPr>
          <w:rFonts w:hint="eastAsia" w:ascii="Times New Roman" w:hAnsi="Times New Roman" w:cs="Times New Roman"/>
          <w:sz w:val="18"/>
          <w:szCs w:val="18"/>
        </w:rPr>
        <w:t>Model was a</w:t>
      </w:r>
      <w:r>
        <w:rPr>
          <w:rFonts w:ascii="Times New Roman" w:hAnsi="Times New Roman" w:cs="Times New Roman"/>
          <w:sz w:val="18"/>
          <w:szCs w:val="18"/>
        </w:rPr>
        <w:t>djuste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d for age,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ex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esidential are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educatio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al level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, marital status, sleep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duration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, smoking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behavior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a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lcohol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onsumption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depressive symptoms, BMI,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n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umber of comorbiditie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. </w:t>
      </w:r>
      <w:bookmarkStart w:id="0" w:name="OLE_LINK6"/>
      <w:r>
        <w:rPr>
          <w:rFonts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bidi="ar"/>
        </w:rPr>
        <w:t>P</w:t>
      </w:r>
      <w:bookmarkEnd w:id="0"/>
      <w:r>
        <w:rPr>
          <w:rFonts w:hint="eastAsia" w:ascii="Times New Roman" w:hAnsi="Times New Roman" w:eastAsia="宋体" w:cs="Times New Roman"/>
          <w:sz w:val="18"/>
          <w:szCs w:val="18"/>
        </w:rPr>
        <w:t xml:space="preserve">-group is the </w:t>
      </w:r>
      <w:r>
        <w:rPr>
          <w:rFonts w:ascii="Times New Roman" w:hAnsi="Times New Roman" w:eastAsia="宋体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eastAsia="宋体" w:cs="Times New Roman"/>
          <w:sz w:val="18"/>
          <w:szCs w:val="18"/>
        </w:rPr>
        <w:t>-value for the 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ffect of c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ognitive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railty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on fall.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-tim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is the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bidi="ar"/>
        </w:rPr>
        <w:t>P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-value for the effect of c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ognitive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railty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on F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ll-induced injuries</w:t>
      </w:r>
    </w:p>
    <w:p w14:paraId="3AB8C969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95AE88E">
      <w:pPr>
        <w:tabs>
          <w:tab w:val="left" w:pos="673"/>
        </w:tabs>
        <w:bidi w:val="0"/>
        <w:jc w:val="left"/>
        <w:rPr>
          <w:rFonts w:hint="default"/>
          <w:lang w:val="en-US" w:eastAsia="zh-CN"/>
        </w:rPr>
      </w:pPr>
    </w:p>
    <w:p w14:paraId="4953D953">
      <w:pPr>
        <w:tabs>
          <w:tab w:val="left" w:pos="673"/>
        </w:tabs>
        <w:bidi w:val="0"/>
        <w:jc w:val="left"/>
        <w:rPr>
          <w:rFonts w:hint="default"/>
          <w:lang w:val="en-US" w:eastAsia="zh-CN"/>
        </w:rPr>
      </w:pPr>
    </w:p>
    <w:p w14:paraId="75F028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e</w:t>
      </w:r>
      <w:r>
        <w:rPr>
          <w:rFonts w:hint="default" w:ascii="Times New Roman" w:hAnsi="Times New Roman" w:cs="Times New Roman"/>
          <w:lang w:val="en-US" w:eastAsia="zh-CN"/>
        </w:rPr>
        <w:t>nsitivity analysis</w:t>
      </w:r>
      <w:r>
        <w:rPr>
          <w:rFonts w:hint="eastAsia" w:ascii="Times New Roman" w:hAnsi="Times New Roman" w:cs="Times New Roman"/>
          <w:lang w:val="en-US" w:eastAsia="zh-CN"/>
        </w:rPr>
        <w:t xml:space="preserve"> of a</w:t>
      </w:r>
      <w:r>
        <w:rPr>
          <w:rFonts w:hint="default" w:ascii="Times New Roman" w:hAnsi="Times New Roman" w:cs="Times New Roman"/>
          <w:lang w:val="en-US" w:eastAsia="zh-CN"/>
        </w:rPr>
        <w:t>ssociation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between</w:t>
      </w:r>
      <w:r>
        <w:rPr>
          <w:rFonts w:hint="eastAsia" w:ascii="Times New Roman" w:hAnsi="Times New Roman" w:cs="Times New Roman"/>
          <w:lang w:val="en-US" w:eastAsia="zh-CN"/>
        </w:rPr>
        <w:t xml:space="preserve"> cognitive status, frailty, and CF,</w:t>
      </w:r>
      <w:r>
        <w:rPr>
          <w:rFonts w:hint="default" w:ascii="Times New Roman" w:hAnsi="Times New Roman" w:cs="Times New Roman"/>
          <w:lang w:val="en-US" w:eastAsia="zh-CN"/>
        </w:rPr>
        <w:t xml:space="preserve"> and the risk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all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s</w:t>
      </w:r>
    </w:p>
    <w:tbl>
      <w:tblPr>
        <w:tblStyle w:val="3"/>
        <w:tblW w:w="888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821"/>
        <w:gridCol w:w="737"/>
        <w:gridCol w:w="1493"/>
        <w:gridCol w:w="736"/>
        <w:gridCol w:w="1439"/>
        <w:gridCol w:w="707"/>
      </w:tblGrid>
      <w:tr w14:paraId="27D1F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950" w:type="dxa"/>
            <w:vMerge w:val="restart"/>
            <w:tcBorders>
              <w:left w:val="nil"/>
              <w:right w:val="nil"/>
            </w:tcBorders>
          </w:tcPr>
          <w:p w14:paraId="06A02DC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558" w:type="dxa"/>
            <w:gridSpan w:val="2"/>
            <w:tcBorders>
              <w:left w:val="nil"/>
              <w:right w:val="nil"/>
            </w:tcBorders>
            <w:vAlign w:val="top"/>
          </w:tcPr>
          <w:p w14:paraId="3EA2A1BE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1</w:t>
            </w:r>
          </w:p>
        </w:tc>
        <w:tc>
          <w:tcPr>
            <w:tcW w:w="2229" w:type="dxa"/>
            <w:gridSpan w:val="2"/>
            <w:tcBorders>
              <w:left w:val="nil"/>
              <w:right w:val="nil"/>
            </w:tcBorders>
            <w:vAlign w:val="top"/>
          </w:tcPr>
          <w:p w14:paraId="30E6ABB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2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top"/>
          </w:tcPr>
          <w:p w14:paraId="620750CE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3</w:t>
            </w:r>
          </w:p>
        </w:tc>
      </w:tr>
      <w:tr w14:paraId="40E9C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vMerge w:val="continue"/>
            <w:tcBorders>
              <w:left w:val="nil"/>
              <w:right w:val="nil"/>
            </w:tcBorders>
          </w:tcPr>
          <w:p w14:paraId="3E36678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0EFF6F2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70106D5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37A244B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6C09AB9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49083AF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067A68D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</w:tr>
      <w:tr w14:paraId="15E37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vAlign w:val="top"/>
          </w:tcPr>
          <w:p w14:paraId="1F5598C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roup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778A480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0B486A4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2F6A1C5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14:paraId="4A0E01C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2D9A59E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0FA2AAE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9449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B5C4C4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eal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0E04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B3E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B04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478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6AA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B82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38664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A7BD9E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C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343A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269(1.013-1.58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A43D"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F6B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37(0.990-1.54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7F9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1A8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58(0.921-1.45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2EA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09</w:t>
            </w:r>
          </w:p>
        </w:tc>
      </w:tr>
      <w:tr w14:paraId="7E8FC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37BD0F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MC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1915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442(1.040-1.99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2778"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D8F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81(0.924-1.77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69C6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93E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20(0.868-1.71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D4C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52</w:t>
            </w:r>
          </w:p>
        </w:tc>
      </w:tr>
      <w:tr w14:paraId="05AF8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416AA3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Frailt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7B7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19(0.906-1.63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C255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E68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92(0.890-1.59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4273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6B6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00(0.810-1.49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43B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42</w:t>
            </w:r>
          </w:p>
        </w:tc>
      </w:tr>
      <w:tr w14:paraId="7D028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6DBEBA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C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C7BE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806(1.464-2.22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33D4"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31D9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668(1.354-2.05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C7C7"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EC06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324(1.059-1.65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4F68"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14:paraId="7643C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12C2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kern w:val="0"/>
                <w:sz w:val="15"/>
                <w:szCs w:val="15"/>
                <w:highlight w:val="none"/>
              </w:rPr>
              <w:t>Age group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01DB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99F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523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5A8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DD96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5F76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7B34A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31E0">
            <w:pPr>
              <w:ind w:firstLine="150" w:firstLineChars="100"/>
              <w:jc w:val="left"/>
              <w:rPr>
                <w:rFonts w:hint="default" w:ascii="Times New Roman" w:hAnsi="Times New Roman" w:eastAsia="Times New Roman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60-7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4B3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1AC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F29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D0D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0BE5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48ED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402C3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E6D0"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≥7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DC2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9C2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FE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21(1.030-1.44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480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161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50(1.039-1.5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5ED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</w:tr>
      <w:tr w14:paraId="5ED54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5DAD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8FF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892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F06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57D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D17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48B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5874E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F1F12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Mal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7D2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854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812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E8F6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F01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225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4F868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3DAD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Femal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572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55F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A6A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612(1.445-1.79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2B7A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6C2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88(1.284-1.72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22D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</w:tr>
      <w:tr w14:paraId="19841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B294A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sidential are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08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DC8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2FA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C08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6FA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75D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690CB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184E6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Rur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42A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EFA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6CC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A79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6C3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1B58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605C3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112F5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Urba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937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067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563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A13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796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41(0.799-1.10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36A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64</w:t>
            </w:r>
          </w:p>
        </w:tc>
      </w:tr>
      <w:tr w14:paraId="26154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73359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ducation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l 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evel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741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52A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9DE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9D2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469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612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4983E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89527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lliterac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1364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0D2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F13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2AC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4B89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9729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31959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738435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ementary schoo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2C27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DAD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C84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24C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CD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86(0.864-1.12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229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29</w:t>
            </w:r>
          </w:p>
        </w:tc>
      </w:tr>
      <w:tr w14:paraId="28D0C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B8056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dl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schoo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684B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24A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F95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C40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25A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10(0.748-1.10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37A7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49</w:t>
            </w:r>
          </w:p>
        </w:tc>
      </w:tr>
      <w:tr w14:paraId="5D212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954B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olleg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or abov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99F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846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ED3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5E2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476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2(0.316-1.14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71C6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</w:tr>
      <w:tr w14:paraId="2F568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6167DA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Marital statu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3DC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373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AD2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B46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3EC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533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32666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7D2DD4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arried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2132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41E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D10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946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BAF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B41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06F26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9EAE23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th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E10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A9D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A2B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39E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192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91(0.949-1.25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BD9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22</w:t>
            </w:r>
          </w:p>
        </w:tc>
      </w:tr>
      <w:tr w14:paraId="0DF4C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3F2886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leep dura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ACBB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079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B8E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A94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611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D14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1C214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703AB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6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3943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966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80D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A0A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60F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63E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5891B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4E64C9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6-9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CF5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65A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2B0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AE5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BDE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77(0.777-0.99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EC8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</w:tr>
      <w:tr w14:paraId="1D7D0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DB2DBF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≥9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37A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4E3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480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74D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A48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04(0.639-1.01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839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</w:tr>
      <w:tr w14:paraId="6559D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7CF68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Smoking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behavio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2554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0EA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657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80D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C59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B2E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6F0C1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DAA5F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6B12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33D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82D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80B1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CF2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964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26B7D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96155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DA6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B79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D04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FEA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AA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18(0.882-1.17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8553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05</w:t>
            </w:r>
          </w:p>
        </w:tc>
      </w:tr>
      <w:tr w14:paraId="35B05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74AF4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Alcohol consump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14F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D4C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C77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E1F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CB8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3B6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79A96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020E0D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eve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31C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3D5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145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D68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607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995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4A6CB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4836AD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Forme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24A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096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4D1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5B8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DB4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91(0.855-1.14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F99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01</w:t>
            </w:r>
          </w:p>
        </w:tc>
      </w:tr>
      <w:tr w14:paraId="32534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0C4D5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Current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65E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AE5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ED5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52D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78C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66(0.870-1.30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C2A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9</w:t>
            </w:r>
          </w:p>
        </w:tc>
      </w:tr>
      <w:tr w14:paraId="4189B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B17D11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Depressive symptom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305C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D4F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FD2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780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074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D0B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6B68E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83D9C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CE9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03F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A1E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B9F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24C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9CD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5B4E0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9B350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3EB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69D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719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0D3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BF3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61(1.190-1.55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A6C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</w:tr>
      <w:tr w14:paraId="3855F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7B9B7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BM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DB1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F7D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CDA1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515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091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5DD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1576A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404AAB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4401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227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65A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DA7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7E9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DC3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33E41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C5BF46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rm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FE6D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001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EE7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733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811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48(0.928-1.42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B74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03</w:t>
            </w:r>
          </w:p>
        </w:tc>
      </w:tr>
      <w:tr w14:paraId="09257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9AE4BA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25E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18B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516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424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2A0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55(0.919-1.45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C51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</w:tr>
      <w:tr w14:paraId="4E67C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3D754C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bes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92F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9F6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0FF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2BC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0F9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24(0.857-1.47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1C6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0</w:t>
            </w:r>
          </w:p>
        </w:tc>
      </w:tr>
      <w:tr w14:paraId="3BF48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91EE"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Number of comorbiditi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2BF2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80F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E38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7FE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086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BD3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52473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5D6B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C81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2FC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179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B7E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F9E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498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25CDC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5D7D">
            <w:pPr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8FA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1F09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431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BF4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E3DB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11(0.954-1.29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0AD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</w:tr>
      <w:tr w14:paraId="6928E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04B2D7">
            <w:pPr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≥2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6D8C410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2C1CAE8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EBEA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A82D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2A53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47(1.164-1.558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6877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</w:tr>
    </w:tbl>
    <w:p w14:paraId="4F2BBDB9">
      <w:pPr>
        <w:rPr>
          <w:rFonts w:hint="default"/>
          <w:lang w:val="en-US" w:eastAsia="zh-CN"/>
        </w:rPr>
      </w:pPr>
    </w:p>
    <w:p w14:paraId="19CA69CA">
      <w:pPr>
        <w:rPr>
          <w:rFonts w:hint="default"/>
          <w:lang w:val="en-US" w:eastAsia="zh-CN"/>
        </w:rPr>
      </w:pPr>
    </w:p>
    <w:p w14:paraId="383373B8">
      <w:pPr>
        <w:tabs>
          <w:tab w:val="left" w:pos="2649"/>
        </w:tabs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ensitivity analysis</w:t>
      </w:r>
      <w:r>
        <w:rPr>
          <w:rFonts w:hint="eastAsia" w:ascii="Times New Roman" w:hAnsi="Times New Roman" w:cs="Times New Roman"/>
          <w:lang w:val="en-US" w:eastAsia="zh-CN"/>
        </w:rPr>
        <w:t xml:space="preserve"> of a</w:t>
      </w:r>
      <w:r>
        <w:rPr>
          <w:rFonts w:hint="default" w:ascii="Times New Roman" w:hAnsi="Times New Roman" w:cs="Times New Roman"/>
          <w:lang w:val="en-US" w:eastAsia="zh-CN"/>
        </w:rPr>
        <w:t>ssociation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between</w:t>
      </w:r>
      <w:r>
        <w:rPr>
          <w:rFonts w:hint="eastAsia" w:ascii="Times New Roman" w:hAnsi="Times New Roman" w:cs="Times New Roman"/>
          <w:lang w:val="en-US" w:eastAsia="zh-CN"/>
        </w:rPr>
        <w:t xml:space="preserve"> cognitive status, frailty, and CF, </w:t>
      </w:r>
      <w:r>
        <w:rPr>
          <w:rFonts w:hint="default" w:ascii="Times New Roman" w:hAnsi="Times New Roman" w:cs="Times New Roman"/>
          <w:lang w:val="en-US" w:eastAsia="zh-CN"/>
        </w:rPr>
        <w:t xml:space="preserve">and the risk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all-induced injuries</w:t>
      </w:r>
    </w:p>
    <w:tbl>
      <w:tblPr>
        <w:tblStyle w:val="3"/>
        <w:tblW w:w="888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821"/>
        <w:gridCol w:w="737"/>
        <w:gridCol w:w="1493"/>
        <w:gridCol w:w="736"/>
        <w:gridCol w:w="1439"/>
        <w:gridCol w:w="707"/>
      </w:tblGrid>
      <w:tr w14:paraId="7FAEB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950" w:type="dxa"/>
            <w:vMerge w:val="restart"/>
            <w:tcBorders>
              <w:left w:val="nil"/>
              <w:right w:val="nil"/>
            </w:tcBorders>
          </w:tcPr>
          <w:p w14:paraId="4A041E3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558" w:type="dxa"/>
            <w:gridSpan w:val="2"/>
            <w:tcBorders>
              <w:left w:val="nil"/>
              <w:right w:val="nil"/>
            </w:tcBorders>
            <w:vAlign w:val="top"/>
          </w:tcPr>
          <w:p w14:paraId="245B6C89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1</w:t>
            </w:r>
          </w:p>
        </w:tc>
        <w:tc>
          <w:tcPr>
            <w:tcW w:w="2229" w:type="dxa"/>
            <w:gridSpan w:val="2"/>
            <w:tcBorders>
              <w:left w:val="nil"/>
              <w:right w:val="nil"/>
            </w:tcBorders>
            <w:vAlign w:val="top"/>
          </w:tcPr>
          <w:p w14:paraId="722B56FC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2</w:t>
            </w:r>
          </w:p>
        </w:tc>
        <w:tc>
          <w:tcPr>
            <w:tcW w:w="2146" w:type="dxa"/>
            <w:gridSpan w:val="2"/>
            <w:tcBorders>
              <w:left w:val="nil"/>
              <w:right w:val="nil"/>
            </w:tcBorders>
            <w:vAlign w:val="top"/>
          </w:tcPr>
          <w:p w14:paraId="39A15F5D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l 3</w:t>
            </w:r>
          </w:p>
        </w:tc>
      </w:tr>
      <w:tr w14:paraId="7F225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vMerge w:val="continue"/>
            <w:tcBorders>
              <w:left w:val="nil"/>
              <w:right w:val="nil"/>
            </w:tcBorders>
          </w:tcPr>
          <w:p w14:paraId="1CB50D2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6ADA9BB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4CA5756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5337D58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0B04AFA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0D55148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(95%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077BA961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</w:tr>
      <w:tr w14:paraId="30F61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left w:val="nil"/>
              <w:bottom w:val="nil"/>
              <w:right w:val="nil"/>
            </w:tcBorders>
            <w:vAlign w:val="top"/>
          </w:tcPr>
          <w:p w14:paraId="5F14C7E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roup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48C4058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540C6F3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477FB9A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14:paraId="2BB5EBE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3D8D63C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19946BC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1A27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F4E163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eal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84D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8DD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A58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4BCC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1242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4299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5EA7B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1B1901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C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8C4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85(0.771-1.52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68BA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80E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64(0.759-1.49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8BB8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CD5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23(0.663-1.28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432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2</w:t>
            </w:r>
          </w:p>
        </w:tc>
      </w:tr>
      <w:tr w14:paraId="6AE84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86C6A7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MC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B519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573(1.045-2.36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C035">
            <w:pPr>
              <w:widowControl/>
              <w:jc w:val="righ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03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588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24(0.938-2.16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A08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681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07(0.829-2.06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63D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49</w:t>
            </w:r>
          </w:p>
        </w:tc>
      </w:tr>
      <w:tr w14:paraId="18D19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BCAEF6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Frailt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E59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14(0.788-2.19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1E13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92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74(0.764-2.12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BD2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50A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88(0.701-2.01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CB3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3</w:t>
            </w:r>
          </w:p>
        </w:tc>
      </w:tr>
      <w:tr w14:paraId="46414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CF269B">
            <w:pPr>
              <w:ind w:firstLine="15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C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97DB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942(1.362-2.76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5285"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776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798(1.219-2.65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C32E"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20F6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.312(0.916-1.87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B13B">
            <w:pPr>
              <w:widowControl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138</w:t>
            </w:r>
          </w:p>
        </w:tc>
      </w:tr>
      <w:tr w14:paraId="57FC9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898E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kern w:val="0"/>
                <w:sz w:val="15"/>
                <w:szCs w:val="15"/>
                <w:highlight w:val="none"/>
              </w:rPr>
              <w:t>Age group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325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EBD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B7F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444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4308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9CD2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0477F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57C0">
            <w:pPr>
              <w:ind w:firstLine="150" w:firstLineChars="100"/>
              <w:jc w:val="left"/>
              <w:rPr>
                <w:rFonts w:hint="default" w:ascii="Times New Roman" w:hAnsi="Times New Roman" w:eastAsia="Times New Roman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60-7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20B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868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637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02E5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69E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057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2D4F4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796A"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≥7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B25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853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6B7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79(1.032-1.84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91ED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BD5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10(0.980-2.02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358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</w:tr>
      <w:tr w14:paraId="54B81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95F73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A0B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005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0F1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012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0C4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003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21161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22BB9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Mal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86A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147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B09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E85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5FC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E655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4AFFA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0BB44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Femal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49F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8F9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F4F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99(1.024-2.19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49A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A13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60(0.564-2.38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3E96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87</w:t>
            </w:r>
          </w:p>
        </w:tc>
      </w:tr>
      <w:tr w14:paraId="5F44A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A32C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sidential are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BEA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E58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CE7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2FB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FFA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025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1A683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9F11C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Rur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195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B9C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756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92C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E0C5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F27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6CCD8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2903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Urba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584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60B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73B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EC4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424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615(0.639-4.08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DF1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11</w:t>
            </w:r>
          </w:p>
        </w:tc>
      </w:tr>
      <w:tr w14:paraId="60AA2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B612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ducation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l 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evel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7AA4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D92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C6C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F45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DA4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4FD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5E30A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F4F3E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lliterac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E75D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185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877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6C4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ECB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AD3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17D52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173613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ementary schoo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8836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9D4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1CC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2D4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292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36(0.850-1.26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E44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27</w:t>
            </w:r>
          </w:p>
        </w:tc>
      </w:tr>
      <w:tr w14:paraId="19BF5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C1D74A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ddl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schoo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380D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F3D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BE2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0B3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DD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50(0.361-1.17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C99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</w:tr>
      <w:tr w14:paraId="2E04C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C11067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olleg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or abov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377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984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F20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245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06D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178(0.049-0.64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92A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</w:tr>
      <w:tr w14:paraId="1C15F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32EF96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Marital statu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F7E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D2B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ED2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E68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016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38B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472B2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421BEE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arried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D56B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7D9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BB6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DF8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9A8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A4D6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0996E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F4421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th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B7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C9E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AAD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13D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5D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43(0.744-1.19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0562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</w:tr>
      <w:tr w14:paraId="1A8FB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57D16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leep dura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4D5B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7C2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A15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BD6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BB4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5BC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18732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3024E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6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A2AF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25F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B85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4D9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701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009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1BD64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A8358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6-9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BDFC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6AB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3BE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7E8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BD8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56(0.564-1.01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34E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63</w:t>
            </w:r>
          </w:p>
        </w:tc>
      </w:tr>
      <w:tr w14:paraId="3598C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9BE8E5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≥9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0CA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9DE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47A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55A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2BC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08(0.492-1.01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24F3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63</w:t>
            </w:r>
          </w:p>
        </w:tc>
      </w:tr>
      <w:tr w14:paraId="2F199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0E8CE0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Smoking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behavio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0112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CCA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2A2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3AE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517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49A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2E649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2E1F8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4466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20E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7F0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CF4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AC0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729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38363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95EF0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B32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F15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B8C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268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8BE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52(0.516-1.40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B5B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1</w:t>
            </w:r>
          </w:p>
        </w:tc>
      </w:tr>
      <w:tr w14:paraId="1053C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3D3CD6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Alcohol consump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C4C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AAF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C33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3D5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3CD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1F4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30BF2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BD033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Neve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15BA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CA94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DC7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D3D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2915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DA9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57A16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6784B6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Forme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249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6B1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97D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ADD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6B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18(0.545-1.22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A7F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32</w:t>
            </w:r>
          </w:p>
        </w:tc>
      </w:tr>
      <w:tr w14:paraId="33BE5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CEEEA3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Current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bidi="ar"/>
              </w:rPr>
              <w:t>-drinker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7D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2FF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F18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906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833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27(0.464-1.47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157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18</w:t>
            </w:r>
          </w:p>
        </w:tc>
      </w:tr>
      <w:tr w14:paraId="755AD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AD92A0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Depressive symptom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7B72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56C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A7EE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600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B14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667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7C7CA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613C02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FB96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2C7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4FD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6F4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659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7D34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75AD9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91EF5D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B8C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6BF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2D3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958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A89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43(1.026-2.03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17E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</w:tr>
      <w:tr w14:paraId="01770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D42C3F"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BM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52D6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0DC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123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534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F5C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1D9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78E59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A0D8AE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02D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4AE3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0286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BEC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404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3F5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095B3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48C30F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rm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36FB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600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1EA8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FFC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631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52(0.775-1.71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5370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83</w:t>
            </w:r>
          </w:p>
        </w:tc>
      </w:tr>
      <w:tr w14:paraId="52C47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FE85C9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CC3D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245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9CFB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F7F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5DE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86(0.636-1.23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122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73</w:t>
            </w:r>
          </w:p>
        </w:tc>
      </w:tr>
      <w:tr w14:paraId="12753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899B4F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bes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45D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95E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239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988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A4F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64(0.649-1.43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B03A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56</w:t>
            </w:r>
          </w:p>
        </w:tc>
      </w:tr>
      <w:tr w14:paraId="25846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5D879"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Number of comorbiditie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C4A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1778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9885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CFD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835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0A8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6A095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5817">
            <w:pPr>
              <w:ind w:firstLine="150" w:firstLineChars="100"/>
              <w:jc w:val="left"/>
              <w:rPr>
                <w:rFonts w:hint="default" w:ascii="Times New Roman" w:hAnsi="Times New Roman" w:cs="Times New Roman" w:eastAsiaTheme="minorEastAsia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392E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582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2BC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6B4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DF64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382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 w14:paraId="2D263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8C73">
            <w:pPr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DB5C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4109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7C47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3772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490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96(1.026-1.63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77FF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</w:p>
        </w:tc>
      </w:tr>
      <w:tr w14:paraId="2E5AC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B339F">
            <w:pPr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≥2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7B6DD8B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1967018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0036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93A0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1BE0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682(1.296-2.182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B0F4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bookmarkStart w:id="1" w:name="_GoBack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eastAsia="zh-CN"/>
              </w:rPr>
              <w:t>&lt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1</w:t>
            </w:r>
            <w:bookmarkEnd w:id="1"/>
          </w:p>
        </w:tc>
      </w:tr>
    </w:tbl>
    <w:p w14:paraId="24B18C7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1A9F3B70"/>
    <w:rsid w:val="00930024"/>
    <w:rsid w:val="02181129"/>
    <w:rsid w:val="021C0D20"/>
    <w:rsid w:val="04226FF0"/>
    <w:rsid w:val="045359CB"/>
    <w:rsid w:val="08624EAC"/>
    <w:rsid w:val="089F6697"/>
    <w:rsid w:val="0B354AFA"/>
    <w:rsid w:val="0C300E1D"/>
    <w:rsid w:val="0D3C216F"/>
    <w:rsid w:val="0E8C2C83"/>
    <w:rsid w:val="12057DA5"/>
    <w:rsid w:val="156A1844"/>
    <w:rsid w:val="15CC605B"/>
    <w:rsid w:val="169F1079"/>
    <w:rsid w:val="17A70B2D"/>
    <w:rsid w:val="19202945"/>
    <w:rsid w:val="1A9F3B70"/>
    <w:rsid w:val="1E321873"/>
    <w:rsid w:val="215F4227"/>
    <w:rsid w:val="23955CDE"/>
    <w:rsid w:val="249D7540"/>
    <w:rsid w:val="24DA2C61"/>
    <w:rsid w:val="26BD5C77"/>
    <w:rsid w:val="28F811E9"/>
    <w:rsid w:val="2A7F432D"/>
    <w:rsid w:val="2DD872FA"/>
    <w:rsid w:val="322B19AF"/>
    <w:rsid w:val="360C24AB"/>
    <w:rsid w:val="37FA215C"/>
    <w:rsid w:val="38F8669B"/>
    <w:rsid w:val="3E4203B8"/>
    <w:rsid w:val="40CD48B1"/>
    <w:rsid w:val="45B754F4"/>
    <w:rsid w:val="464C44CA"/>
    <w:rsid w:val="465D66D7"/>
    <w:rsid w:val="46E62229"/>
    <w:rsid w:val="49816239"/>
    <w:rsid w:val="4CEF795D"/>
    <w:rsid w:val="4D891B60"/>
    <w:rsid w:val="56F95FA8"/>
    <w:rsid w:val="587C29ED"/>
    <w:rsid w:val="598D0C2A"/>
    <w:rsid w:val="59F64A21"/>
    <w:rsid w:val="5DF50B4C"/>
    <w:rsid w:val="5E023825"/>
    <w:rsid w:val="5E9640DD"/>
    <w:rsid w:val="66321AE7"/>
    <w:rsid w:val="66C5651A"/>
    <w:rsid w:val="678418BE"/>
    <w:rsid w:val="68E7605B"/>
    <w:rsid w:val="69E232F9"/>
    <w:rsid w:val="6A793230"/>
    <w:rsid w:val="6B080110"/>
    <w:rsid w:val="6C97799E"/>
    <w:rsid w:val="6DCE528B"/>
    <w:rsid w:val="6E775CD9"/>
    <w:rsid w:val="6EC46A44"/>
    <w:rsid w:val="71AA0173"/>
    <w:rsid w:val="740D2C3B"/>
    <w:rsid w:val="74F57957"/>
    <w:rsid w:val="77CE5240"/>
    <w:rsid w:val="7998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22</Words>
  <Characters>7452</Characters>
  <Lines>0</Lines>
  <Paragraphs>0</Paragraphs>
  <TotalTime>10</TotalTime>
  <ScaleCrop>false</ScaleCrop>
  <LinksUpToDate>false</LinksUpToDate>
  <CharactersWithSpaces>772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6:37:00Z</dcterms:created>
  <dc:creator>徐小诺</dc:creator>
  <cp:lastModifiedBy>徐小诺</cp:lastModifiedBy>
  <dcterms:modified xsi:type="dcterms:W3CDTF">2025-03-06T07:2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862F1A8F05E41369672D6AAAF15996D_11</vt:lpwstr>
  </property>
  <property fmtid="{D5CDD505-2E9C-101B-9397-08002B2CF9AE}" pid="4" name="KSOTemplateDocerSaveRecord">
    <vt:lpwstr>eyJoZGlkIjoiMzEwNTM5NzYwMDRjMzkwZTVkZjY2ODkwMGIxNGU0OTUiLCJ1c2VySWQiOiI3NzE2OTY0NDMifQ==</vt:lpwstr>
  </property>
</Properties>
</file>